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094" w:rsidRPr="00AA113D" w:rsidRDefault="0035661A" w:rsidP="00EE10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13D">
        <w:rPr>
          <w:rFonts w:ascii="Times New Roman" w:hAnsi="Times New Roman" w:cs="Times New Roman"/>
          <w:b/>
          <w:sz w:val="24"/>
          <w:szCs w:val="24"/>
        </w:rPr>
        <w:t>Table S1</w:t>
      </w:r>
      <w:r w:rsidR="00EE1094" w:rsidRPr="00AA113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34AAA" w:rsidRPr="00AA113D">
        <w:rPr>
          <w:rFonts w:ascii="Times New Roman" w:hAnsi="Times New Roman" w:cs="Times New Roman"/>
          <w:color w:val="131413"/>
          <w:sz w:val="24"/>
          <w:szCs w:val="24"/>
        </w:rPr>
        <w:t xml:space="preserve">Factors associated with knowledge of obstetric danger signs in </w:t>
      </w:r>
      <w:proofErr w:type="spellStart"/>
      <w:r w:rsidR="00234AAA" w:rsidRPr="00AA113D">
        <w:rPr>
          <w:rFonts w:ascii="Times New Roman" w:hAnsi="Times New Roman" w:cs="Times New Roman"/>
          <w:sz w:val="24"/>
          <w:szCs w:val="24"/>
        </w:rPr>
        <w:t>Angolela</w:t>
      </w:r>
      <w:proofErr w:type="spellEnd"/>
      <w:r w:rsidR="00234AAA" w:rsidRPr="00AA11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AAA" w:rsidRPr="00AA113D">
        <w:rPr>
          <w:rFonts w:ascii="Times New Roman" w:hAnsi="Times New Roman" w:cs="Times New Roman"/>
          <w:sz w:val="24"/>
          <w:szCs w:val="24"/>
        </w:rPr>
        <w:t>Tera</w:t>
      </w:r>
      <w:proofErr w:type="spellEnd"/>
      <w:r w:rsidR="00234AAA" w:rsidRPr="00AA113D">
        <w:rPr>
          <w:rFonts w:ascii="Times New Roman" w:hAnsi="Times New Roman" w:cs="Times New Roman"/>
          <w:sz w:val="24"/>
          <w:szCs w:val="24"/>
        </w:rPr>
        <w:t xml:space="preserve"> district, Northern Ethiopia, 2019 (n = 563)</w:t>
      </w:r>
    </w:p>
    <w:tbl>
      <w:tblPr>
        <w:tblStyle w:val="TableGrid"/>
        <w:tblW w:w="0" w:type="auto"/>
        <w:tblInd w:w="108" w:type="dxa"/>
        <w:tblLook w:val="04A0"/>
      </w:tblPr>
      <w:tblGrid>
        <w:gridCol w:w="9468"/>
      </w:tblGrid>
      <w:tr w:rsidR="002D64A7" w:rsidRPr="00AA113D" w:rsidTr="00D506A1">
        <w:trPr>
          <w:trHeight w:val="647"/>
        </w:trPr>
        <w:tc>
          <w:tcPr>
            <w:tcW w:w="9468" w:type="dxa"/>
            <w:tcBorders>
              <w:left w:val="nil"/>
              <w:right w:val="nil"/>
            </w:tcBorders>
          </w:tcPr>
          <w:p w:rsidR="002A7DB6" w:rsidRPr="00AA113D" w:rsidRDefault="002D64A7" w:rsidP="00D506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  <w:r w:rsidR="002A7DB6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2A7DB6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</w:t>
            </w:r>
            <w:r w:rsidR="00B64CA5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</w:t>
            </w:r>
            <w:r w:rsidR="008D7253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B64CA5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2A7DB6" w:rsidRPr="00AA113D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Knowledge of ODS</w:t>
            </w:r>
            <w:r w:rsidRPr="00AA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2A7DB6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  <w:r w:rsidR="008D7253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B64CA5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R (95% CI) </w:t>
            </w: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     </w:t>
            </w: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OR (95% CI) </w:t>
            </w:r>
            <w:r w:rsidR="00B64CA5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p value</w:t>
            </w:r>
          </w:p>
          <w:p w:rsidR="002D64A7" w:rsidRPr="00AA113D" w:rsidRDefault="002A7DB6" w:rsidP="00D506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                    </w:t>
            </w:r>
            <w:r w:rsidR="00B64CA5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</w:t>
            </w:r>
            <w:r w:rsidR="008D7253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</w:t>
            </w:r>
            <w:r w:rsidR="00DC7F86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827B1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</w:t>
            </w:r>
            <w:r w:rsidR="00DC7F86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  <w:r w:rsidR="002D64A7"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</w:t>
            </w:r>
          </w:p>
        </w:tc>
      </w:tr>
      <w:tr w:rsidR="002D64A7" w:rsidRPr="00AA113D" w:rsidTr="00D506A1">
        <w:trPr>
          <w:trHeight w:val="5327"/>
        </w:trPr>
        <w:tc>
          <w:tcPr>
            <w:tcW w:w="9468" w:type="dxa"/>
            <w:tcBorders>
              <w:left w:val="nil"/>
              <w:right w:val="nil"/>
            </w:tcBorders>
          </w:tcPr>
          <w:p w:rsidR="002D64A7" w:rsidRPr="00AA113D" w:rsidRDefault="002D64A7" w:rsidP="00D506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in years)</w:t>
            </w:r>
          </w:p>
          <w:p w:rsidR="002D64A7" w:rsidRPr="00AA113D" w:rsidRDefault="0044250D" w:rsidP="008A5AF7">
            <w:pPr>
              <w:pStyle w:val="ListParagraph"/>
              <w:tabs>
                <w:tab w:val="left" w:pos="2868"/>
                <w:tab w:val="left" w:pos="4009"/>
                <w:tab w:val="left" w:pos="5219"/>
                <w:tab w:val="left" w:pos="7258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15−24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>56</w:t>
            </w:r>
            <w:r w:rsidR="00131D3E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7B8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</w:t>
            </w:r>
            <w:r w:rsidR="00107B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proofErr w:type="spellEnd"/>
          </w:p>
          <w:p w:rsidR="002D64A7" w:rsidRPr="00AA113D" w:rsidRDefault="0044250D" w:rsidP="008A5AF7">
            <w:pPr>
              <w:pStyle w:val="ListParagraph"/>
              <w:tabs>
                <w:tab w:val="left" w:pos="2868"/>
                <w:tab w:val="left" w:pos="4009"/>
                <w:tab w:val="left" w:pos="5219"/>
                <w:tab w:val="left" w:pos="7258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25 – 34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133       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131D3E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7,2.65)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,1.8)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96</w:t>
            </w:r>
          </w:p>
          <w:p w:rsidR="00B64CA5" w:rsidRPr="00AA113D" w:rsidRDefault="0044250D" w:rsidP="008A5AF7">
            <w:pPr>
              <w:pStyle w:val="ListParagraph"/>
              <w:tabs>
                <w:tab w:val="left" w:pos="2868"/>
                <w:tab w:val="left" w:pos="4009"/>
                <w:tab w:val="left" w:pos="5219"/>
                <w:tab w:val="left" w:pos="7258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≥ 35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63            </w:t>
            </w:r>
            <w:r w:rsidR="00556DE2" w:rsidRPr="00AA113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131D3E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9,4.96)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,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5AF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)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31D3E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61</w:t>
            </w:r>
          </w:p>
          <w:p w:rsidR="0044250D" w:rsidRPr="00AA113D" w:rsidRDefault="0044250D" w:rsidP="00B64CA5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ducational status</w:t>
            </w:r>
            <w:r w:rsidR="006827B1"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107B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44250D" w:rsidRPr="00AA113D" w:rsidRDefault="0044250D" w:rsidP="006827B1">
            <w:pPr>
              <w:pStyle w:val="ListParagraph"/>
              <w:tabs>
                <w:tab w:val="left" w:pos="4020"/>
                <w:tab w:val="left" w:pos="4090"/>
                <w:tab w:val="left" w:pos="5011"/>
                <w:tab w:val="left" w:pos="7131"/>
              </w:tabs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Illiterate                           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C7F86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0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1.00                               </w:t>
            </w:r>
            <w:proofErr w:type="spellStart"/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proofErr w:type="spellEnd"/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44250D" w:rsidRPr="00AA113D" w:rsidRDefault="0044250D" w:rsidP="006827B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Informal education           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0.9, 3.3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68 (0.78, 3.6)          0.2</w:t>
            </w:r>
          </w:p>
          <w:p w:rsidR="0044250D" w:rsidRPr="00AA113D" w:rsidRDefault="0044250D" w:rsidP="006827B1">
            <w:pPr>
              <w:tabs>
                <w:tab w:val="left" w:pos="4020"/>
                <w:tab w:val="left" w:pos="5115"/>
                <w:tab w:val="left" w:pos="7073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Formal education               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17F66" w:rsidRPr="00AA113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 (0.8, 10.87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1(2.35, 6.75)     </w:t>
            </w:r>
            <w:r w:rsidR="006827B1"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  <w:p w:rsidR="0044250D" w:rsidRPr="00AA113D" w:rsidRDefault="0044250D" w:rsidP="00D506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  <w:p w:rsidR="0044250D" w:rsidRPr="00AA113D" w:rsidRDefault="00DE386B" w:rsidP="00DC7F86">
            <w:pPr>
              <w:tabs>
                <w:tab w:val="left" w:pos="4020"/>
                <w:tab w:val="left" w:pos="4124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44250D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usewife                    </w:t>
            </w:r>
            <w:r w:rsidR="00DC7F8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8D7253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DC7F8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  <w:r w:rsidR="0044250D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DC7F8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  <w:r w:rsidR="00DC7F8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107B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</w:t>
            </w:r>
            <w:proofErr w:type="spellStart"/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proofErr w:type="spellEnd"/>
          </w:p>
          <w:p w:rsidR="0044250D" w:rsidRPr="00AA113D" w:rsidRDefault="0044250D" w:rsidP="006827B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Government employee       </w:t>
            </w:r>
            <w:r w:rsidR="008D7253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804E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="000804E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proofErr w:type="spellEnd"/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        4.7 (2.07,10.48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36 (0.85,6.57)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0.16</w:t>
            </w:r>
          </w:p>
          <w:p w:rsidR="0044250D" w:rsidRPr="00AA113D" w:rsidRDefault="00DE386B" w:rsidP="006827B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</w:rPr>
              <w:t xml:space="preserve">    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Private employee               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04EA" w:rsidRPr="00AA11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804EA" w:rsidRPr="00AA1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2.57,11.60)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 (0.9,6.05)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0.72</w:t>
            </w:r>
          </w:p>
          <w:p w:rsidR="000D2EF0" w:rsidRPr="00AA113D" w:rsidRDefault="00DE386B" w:rsidP="006827B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1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  <w:r w:rsidR="000804E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04EA" w:rsidRPr="00AA11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804E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804EA" w:rsidRPr="00AA11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827B1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92,4.78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  <w:r w:rsidR="006827B1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25,1.8)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0.43</w:t>
            </w:r>
          </w:p>
          <w:p w:rsidR="000D2EF0" w:rsidRPr="00AA113D" w:rsidRDefault="000D2EF0" w:rsidP="00D506A1">
            <w:pPr>
              <w:pStyle w:val="Default"/>
              <w:spacing w:line="276" w:lineRule="auto"/>
              <w:rPr>
                <w:b/>
                <w:color w:val="auto"/>
              </w:rPr>
            </w:pPr>
            <w:r w:rsidRPr="00AA113D">
              <w:rPr>
                <w:b/>
                <w:color w:val="auto"/>
              </w:rPr>
              <w:t>Place of residence</w:t>
            </w:r>
          </w:p>
          <w:p w:rsidR="000D2EF0" w:rsidRPr="00AA113D" w:rsidRDefault="000D2EF0" w:rsidP="00C7488A">
            <w:pPr>
              <w:pStyle w:val="Default"/>
              <w:tabs>
                <w:tab w:val="left" w:pos="4067"/>
                <w:tab w:val="left" w:pos="4977"/>
                <w:tab w:val="left" w:pos="7281"/>
              </w:tabs>
              <w:spacing w:line="276" w:lineRule="auto"/>
              <w:rPr>
                <w:color w:val="auto"/>
              </w:rPr>
            </w:pPr>
            <w:r w:rsidRPr="00AA113D">
              <w:rPr>
                <w:color w:val="auto"/>
              </w:rPr>
              <w:t xml:space="preserve">     Rural                    </w:t>
            </w:r>
            <w:r w:rsidR="005F245F" w:rsidRPr="00AA113D">
              <w:rPr>
                <w:color w:val="auto"/>
              </w:rPr>
              <w:t xml:space="preserve">              </w:t>
            </w:r>
            <w:r w:rsidR="008D7253" w:rsidRPr="00AA113D">
              <w:rPr>
                <w:color w:val="auto"/>
              </w:rPr>
              <w:t xml:space="preserve">   </w:t>
            </w:r>
            <w:r w:rsidR="005F245F" w:rsidRPr="00AA113D">
              <w:rPr>
                <w:color w:val="auto"/>
              </w:rPr>
              <w:t>322</w:t>
            </w:r>
            <w:r w:rsidRPr="00AA113D">
              <w:rPr>
                <w:color w:val="auto"/>
              </w:rPr>
              <w:t xml:space="preserve">      </w:t>
            </w:r>
            <w:r w:rsidR="00C7488A" w:rsidRPr="00AA113D">
              <w:rPr>
                <w:color w:val="auto"/>
              </w:rPr>
              <w:t xml:space="preserve">    </w:t>
            </w:r>
            <w:r w:rsidR="005F245F" w:rsidRPr="00AA113D">
              <w:rPr>
                <w:color w:val="auto"/>
              </w:rPr>
              <w:t>170</w:t>
            </w:r>
            <w:r w:rsidR="00C7488A" w:rsidRPr="00AA113D">
              <w:rPr>
                <w:color w:val="auto"/>
              </w:rPr>
              <w:tab/>
              <w:t xml:space="preserve">    1.00</w:t>
            </w:r>
            <w:r w:rsidR="00C7488A" w:rsidRPr="00AA113D">
              <w:rPr>
                <w:color w:val="auto"/>
              </w:rPr>
              <w:tab/>
              <w:t xml:space="preserve">   1.00</w:t>
            </w:r>
          </w:p>
          <w:p w:rsidR="000D2EF0" w:rsidRPr="00AA113D" w:rsidRDefault="000D2EF0" w:rsidP="00C7488A">
            <w:pPr>
              <w:tabs>
                <w:tab w:val="left" w:pos="2834"/>
                <w:tab w:val="left" w:pos="4067"/>
                <w:tab w:val="left" w:pos="4838"/>
                <w:tab w:val="left" w:pos="7223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Urban  </w:t>
            </w:r>
            <w:r w:rsidR="005F245F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30            </w:t>
            </w:r>
            <w:r w:rsidR="005F245F" w:rsidRPr="00AA113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(1.43,4.3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1(1.02,5.65)     </w:t>
            </w:r>
            <w:r w:rsidR="00C7488A"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  <w:p w:rsidR="004C42E9" w:rsidRPr="00AA113D" w:rsidRDefault="000D2EF0" w:rsidP="00D506A1">
            <w:pPr>
              <w:pStyle w:val="Default"/>
              <w:spacing w:line="276" w:lineRule="auto"/>
              <w:rPr>
                <w:b/>
              </w:rPr>
            </w:pPr>
            <w:r w:rsidRPr="00AA113D">
              <w:rPr>
                <w:b/>
              </w:rPr>
              <w:t xml:space="preserve">Travel time to </w:t>
            </w:r>
          </w:p>
          <w:p w:rsidR="000D2EF0" w:rsidRPr="00AA113D" w:rsidRDefault="000D2EF0" w:rsidP="00D506A1">
            <w:pPr>
              <w:pStyle w:val="Default"/>
              <w:spacing w:line="276" w:lineRule="auto"/>
              <w:rPr>
                <w:b/>
              </w:rPr>
            </w:pPr>
            <w:r w:rsidRPr="00AA113D">
              <w:rPr>
                <w:b/>
              </w:rPr>
              <w:t>health center (on foot)</w:t>
            </w:r>
          </w:p>
          <w:p w:rsidR="000D2EF0" w:rsidRPr="00AA113D" w:rsidRDefault="000D2EF0" w:rsidP="00C7488A">
            <w:pPr>
              <w:pStyle w:val="Default"/>
              <w:tabs>
                <w:tab w:val="center" w:pos="4626"/>
                <w:tab w:val="left" w:pos="5115"/>
                <w:tab w:val="left" w:pos="7292"/>
              </w:tabs>
              <w:spacing w:line="276" w:lineRule="auto"/>
            </w:pPr>
            <w:r w:rsidRPr="00AA113D">
              <w:t xml:space="preserve">    &gt; 20</w:t>
            </w:r>
            <w:r w:rsidR="00780F0A" w:rsidRPr="00AA113D">
              <w:t xml:space="preserve"> minutes                       </w:t>
            </w:r>
            <w:r w:rsidR="008D7253" w:rsidRPr="00AA113D">
              <w:t xml:space="preserve">   </w:t>
            </w:r>
            <w:r w:rsidR="00780F0A" w:rsidRPr="00AA113D">
              <w:t>303</w:t>
            </w:r>
            <w:r w:rsidRPr="00AA113D">
              <w:t xml:space="preserve">         </w:t>
            </w:r>
            <w:r w:rsidR="00C7488A" w:rsidRPr="00AA113D">
              <w:t xml:space="preserve"> </w:t>
            </w:r>
            <w:r w:rsidR="00780F0A" w:rsidRPr="00AA113D">
              <w:t>101</w:t>
            </w:r>
            <w:r w:rsidR="00780F0A" w:rsidRPr="00AA113D">
              <w:tab/>
            </w:r>
            <w:r w:rsidR="00C7488A" w:rsidRPr="00AA113D">
              <w:tab/>
              <w:t xml:space="preserve">  1.00</w:t>
            </w:r>
            <w:r w:rsidR="00C7488A" w:rsidRPr="00AA113D">
              <w:tab/>
              <w:t xml:space="preserve">  1.00</w:t>
            </w:r>
          </w:p>
          <w:p w:rsidR="00B64CA5" w:rsidRPr="00AA113D" w:rsidRDefault="00B64CA5" w:rsidP="00C7488A">
            <w:pPr>
              <w:tabs>
                <w:tab w:val="left" w:pos="2903"/>
                <w:tab w:val="left" w:pos="4113"/>
                <w:tab w:val="left" w:pos="5057"/>
                <w:tab w:val="left" w:pos="7165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0D2EF0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≤ 20 minutes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49         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 (4.49,10.1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C7488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1 (2.76,10.18)   </w:t>
            </w:r>
            <w:r w:rsidR="00C7488A"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  <w:p w:rsidR="004C42E9" w:rsidRPr="00AA113D" w:rsidRDefault="004C42E9" w:rsidP="00B64CA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 of  information</w:t>
            </w:r>
          </w:p>
          <w:p w:rsidR="004C42E9" w:rsidRPr="00AA113D" w:rsidRDefault="004C42E9" w:rsidP="00C7488A">
            <w:pPr>
              <w:tabs>
                <w:tab w:val="left" w:pos="2926"/>
                <w:tab w:val="left" w:pos="5115"/>
                <w:tab w:val="left" w:pos="7154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Neighbors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1.00</w:t>
            </w:r>
            <w:r w:rsidR="00C7488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1.00</w:t>
            </w:r>
          </w:p>
          <w:p w:rsidR="00C7488A" w:rsidRPr="00AA113D" w:rsidRDefault="00C7488A" w:rsidP="00C7488A">
            <w:pPr>
              <w:tabs>
                <w:tab w:val="left" w:pos="2926"/>
                <w:tab w:val="left" w:pos="5103"/>
                <w:tab w:val="left" w:pos="691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Health care workers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165          173       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(0.65, 8.88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4 (0.96, 3.15)   </w:t>
            </w:r>
            <w:r w:rsidRPr="00081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  <w:p w:rsidR="00C7488A" w:rsidRPr="00AA113D" w:rsidRDefault="00C7488A" w:rsidP="00C7488A">
            <w:pPr>
              <w:tabs>
                <w:tab w:val="left" w:pos="2926"/>
                <w:tab w:val="left" w:pos="51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C42E9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Media (radio, television)   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50D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0.74,4.4)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(0.23,2.3)  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93</w:t>
            </w:r>
          </w:p>
          <w:p w:rsidR="00E12ACA" w:rsidRPr="00AA113D" w:rsidRDefault="00E12ACA" w:rsidP="00D506A1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avidity </w:t>
            </w:r>
          </w:p>
          <w:p w:rsidR="00E12ACA" w:rsidRPr="00AA113D" w:rsidRDefault="00E12ACA" w:rsidP="00B93BA0">
            <w:pPr>
              <w:pStyle w:val="ListParagraph"/>
              <w:tabs>
                <w:tab w:val="left" w:pos="5046"/>
                <w:tab w:val="left" w:pos="7154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64CA5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1                                         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B93BA0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B93BA0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1.00</w:t>
            </w:r>
            <w:r w:rsidR="00B93BA0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1.00</w:t>
            </w:r>
          </w:p>
          <w:p w:rsidR="002D64A7" w:rsidRPr="00AA113D" w:rsidRDefault="00E12ACA" w:rsidP="00B93BA0">
            <w:pPr>
              <w:tabs>
                <w:tab w:val="left" w:pos="3007"/>
                <w:tab w:val="left" w:pos="4159"/>
                <w:tab w:val="left" w:pos="5046"/>
                <w:tab w:val="left" w:pos="706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≥ 2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3BA0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262       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B93BA0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B93BA0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(1.95,5.5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="00B93BA0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20 (1.2, 4.9)     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B93BA0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3BA0"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</w:p>
          <w:p w:rsidR="00E12ACA" w:rsidRPr="00AA113D" w:rsidRDefault="00E12ACA" w:rsidP="00D506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eived </w:t>
            </w:r>
            <w:r w:rsidR="004F2F00"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education </w:t>
            </w:r>
          </w:p>
          <w:p w:rsidR="00E12ACA" w:rsidRPr="00AA113D" w:rsidRDefault="00B64CA5" w:rsidP="00575046">
            <w:pPr>
              <w:tabs>
                <w:tab w:val="center" w:pos="4626"/>
                <w:tab w:val="left" w:pos="5057"/>
                <w:tab w:val="left" w:pos="6981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E12AC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                                   </w:t>
            </w:r>
            <w:r w:rsidR="00780F0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E12AC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780F0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  <w:r w:rsidR="00B93BA0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       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B93BA0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 (7.3,17.4)</w:t>
            </w:r>
            <w:r w:rsidR="0057504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5.31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7504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,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75046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)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B2602B" w:rsidRPr="00AA11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  <w:p w:rsidR="00CB4A67" w:rsidRPr="00AA113D" w:rsidRDefault="00B64CA5" w:rsidP="00B2602B">
            <w:pPr>
              <w:tabs>
                <w:tab w:val="left" w:pos="3110"/>
                <w:tab w:val="left" w:pos="5057"/>
                <w:tab w:val="left" w:pos="6981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E12AC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780F0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238          </w:t>
            </w:r>
            <w:r w:rsidR="00780F0A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</w:t>
            </w:r>
            <w:r w:rsidR="00B93BA0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    1.00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D3281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B2602B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D506A1" w:rsidRPr="00AA113D" w:rsidRDefault="00B64CA5" w:rsidP="004F2F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>Current antenatal care</w:t>
            </w:r>
            <w:r w:rsidR="00D506A1" w:rsidRPr="00AA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sit </w:t>
            </w:r>
          </w:p>
          <w:p w:rsidR="00D506A1" w:rsidRPr="00AA113D" w:rsidRDefault="00D506A1" w:rsidP="00D32817">
            <w:pPr>
              <w:pStyle w:val="ListParagraph"/>
              <w:tabs>
                <w:tab w:val="left" w:pos="5011"/>
                <w:tab w:val="left" w:pos="7292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64CA5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Yes     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2602B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D32817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D3281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5 (4.01,10.07)     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281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2 (0.52, 2.01)</w:t>
            </w:r>
            <w:r w:rsid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D32817" w:rsidRPr="00AA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:rsidR="00D506A1" w:rsidRPr="00AA113D" w:rsidRDefault="00B64CA5" w:rsidP="00D32817">
            <w:pPr>
              <w:tabs>
                <w:tab w:val="left" w:pos="3076"/>
                <w:tab w:val="left" w:pos="5011"/>
                <w:tab w:val="left" w:pos="729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506A1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No      </w:t>
            </w:r>
            <w:r w:rsidR="008D7253" w:rsidRPr="00AA113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="00780F0A" w:rsidRPr="00AA113D">
              <w:rPr>
                <w:rFonts w:ascii="Times New Roman" w:hAnsi="Times New Roman" w:cs="Times New Roman"/>
                <w:sz w:val="24"/>
                <w:szCs w:val="24"/>
              </w:rPr>
              <w:t>166            26</w:t>
            </w:r>
            <w:r w:rsidR="00D32817" w:rsidRPr="00AA113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32817" w:rsidRPr="00AA113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D32817" w:rsidRPr="00AA11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A11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32817" w:rsidRPr="00AA113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DD1249" w:rsidRPr="00AA113D" w:rsidRDefault="0037520E" w:rsidP="004F2F00">
      <w:pPr>
        <w:pStyle w:val="Default"/>
        <w:tabs>
          <w:tab w:val="left" w:pos="3629"/>
        </w:tabs>
        <w:spacing w:line="360" w:lineRule="auto"/>
        <w:jc w:val="both"/>
      </w:pPr>
      <w:r w:rsidRPr="00AA113D">
        <w:rPr>
          <w:color w:val="000000" w:themeColor="text1"/>
          <w:shd w:val="clear" w:color="auto" w:fill="FFFFFF"/>
        </w:rPr>
        <w:t>COR;</w:t>
      </w:r>
      <w:r w:rsidR="00EE1094" w:rsidRPr="00AA113D">
        <w:rPr>
          <w:color w:val="000000" w:themeColor="text1"/>
          <w:shd w:val="clear" w:color="auto" w:fill="FFFFFF"/>
        </w:rPr>
        <w:t xml:space="preserve"> Crude odds ratio, </w:t>
      </w:r>
      <w:r w:rsidRPr="00AA113D">
        <w:t>AOR;</w:t>
      </w:r>
      <w:r w:rsidR="00EE1094" w:rsidRPr="00AA113D">
        <w:t xml:space="preserve"> Adjusted odds ra</w:t>
      </w:r>
      <w:r w:rsidRPr="00AA113D">
        <w:t>tio, CI;</w:t>
      </w:r>
      <w:r w:rsidR="002A7DB6" w:rsidRPr="00AA113D">
        <w:t xml:space="preserve"> Confidence interval, </w:t>
      </w:r>
      <w:r w:rsidR="002A7DB6" w:rsidRPr="00AA113D">
        <w:rPr>
          <w:color w:val="131413"/>
        </w:rPr>
        <w:t>ODS</w:t>
      </w:r>
      <w:r w:rsidRPr="00AA113D">
        <w:rPr>
          <w:color w:val="131413"/>
        </w:rPr>
        <w:t>; O</w:t>
      </w:r>
      <w:r w:rsidR="002A7DB6" w:rsidRPr="00AA113D">
        <w:rPr>
          <w:color w:val="131413"/>
        </w:rPr>
        <w:t>bstetric danger signs</w:t>
      </w:r>
      <w:r w:rsidR="002A7DB6" w:rsidRPr="00AA113D">
        <w:t>,</w:t>
      </w:r>
      <w:r w:rsidR="00AF342A" w:rsidRPr="00AA113D">
        <w:t xml:space="preserve"> 1.00</w:t>
      </w:r>
      <w:r w:rsidRPr="00AA113D">
        <w:t>;</w:t>
      </w:r>
      <w:r w:rsidR="00EE1094" w:rsidRPr="00AA113D">
        <w:t xml:space="preserve"> reference group, Numerical data in bold results are significant</w:t>
      </w:r>
      <w:r w:rsidR="00107B80">
        <w:t>.</w:t>
      </w:r>
    </w:p>
    <w:sectPr w:rsidR="00DD1249" w:rsidRPr="00AA113D" w:rsidSect="00673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302DB9"/>
    <w:rsid w:val="000804EA"/>
    <w:rsid w:val="000819EC"/>
    <w:rsid w:val="000D2EF0"/>
    <w:rsid w:val="000F5104"/>
    <w:rsid w:val="00107B80"/>
    <w:rsid w:val="00131D3E"/>
    <w:rsid w:val="00151237"/>
    <w:rsid w:val="001D23F5"/>
    <w:rsid w:val="00234AAA"/>
    <w:rsid w:val="002A7DB6"/>
    <w:rsid w:val="002D64A7"/>
    <w:rsid w:val="00302DB9"/>
    <w:rsid w:val="0035661A"/>
    <w:rsid w:val="0037520E"/>
    <w:rsid w:val="00405A48"/>
    <w:rsid w:val="0044250D"/>
    <w:rsid w:val="00483C3E"/>
    <w:rsid w:val="004C42E9"/>
    <w:rsid w:val="004F2A69"/>
    <w:rsid w:val="004F2F00"/>
    <w:rsid w:val="00556DE2"/>
    <w:rsid w:val="00575046"/>
    <w:rsid w:val="005F245F"/>
    <w:rsid w:val="0067324A"/>
    <w:rsid w:val="006827B1"/>
    <w:rsid w:val="00780F0A"/>
    <w:rsid w:val="008A5AF7"/>
    <w:rsid w:val="008D7253"/>
    <w:rsid w:val="00950D15"/>
    <w:rsid w:val="00AA113D"/>
    <w:rsid w:val="00AF342A"/>
    <w:rsid w:val="00B2602B"/>
    <w:rsid w:val="00B64CA5"/>
    <w:rsid w:val="00B93BA0"/>
    <w:rsid w:val="00C7488A"/>
    <w:rsid w:val="00CB4A67"/>
    <w:rsid w:val="00D32817"/>
    <w:rsid w:val="00D506A1"/>
    <w:rsid w:val="00DC7F86"/>
    <w:rsid w:val="00DD1249"/>
    <w:rsid w:val="00DE386B"/>
    <w:rsid w:val="00E12ACA"/>
    <w:rsid w:val="00EE1094"/>
    <w:rsid w:val="00EE5FEB"/>
    <w:rsid w:val="00F04532"/>
    <w:rsid w:val="00F17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2DB9"/>
    <w:pPr>
      <w:ind w:left="720"/>
      <w:contextualSpacing/>
    </w:pPr>
    <w:rPr>
      <w:rFonts w:eastAsiaTheme="minorHAnsi"/>
    </w:rPr>
  </w:style>
  <w:style w:type="paragraph" w:customStyle="1" w:styleId="Default">
    <w:name w:val="Default"/>
    <w:link w:val="DefaultChar"/>
    <w:rsid w:val="00302DB9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02DB9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4250D"/>
    <w:rPr>
      <w:rFonts w:eastAsiaTheme="minorHAnsi"/>
    </w:rPr>
  </w:style>
  <w:style w:type="character" w:customStyle="1" w:styleId="DefaultChar">
    <w:name w:val="Default Char"/>
    <w:basedOn w:val="DefaultParagraphFont"/>
    <w:link w:val="Default"/>
    <w:locked/>
    <w:rsid w:val="0044250D"/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44</cp:revision>
  <dcterms:created xsi:type="dcterms:W3CDTF">2018-11-07T08:55:00Z</dcterms:created>
  <dcterms:modified xsi:type="dcterms:W3CDTF">2019-08-10T13:08:00Z</dcterms:modified>
</cp:coreProperties>
</file>